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0"/>
        <w:jc w:val="center"/>
        <w:rPr/>
      </w:pPr>
      <w:r>
        <w:rPr/>
        <w:t>Table.S1 Active ingredients information of Xiaochaihu Decoction</w:t>
      </w:r>
    </w:p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3738"/>
        <w:gridCol w:w="851"/>
        <w:gridCol w:w="709"/>
        <w:gridCol w:w="1643"/>
      </w:tblGrid>
      <w:tr>
        <w:trPr>
          <w:trHeight w:val="280" w:hRule="atLeast"/>
        </w:trPr>
        <w:tc>
          <w:tcPr>
            <w:tcW w:w="136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 ID</w:t>
            </w:r>
          </w:p>
        </w:tc>
        <w:tc>
          <w:tcPr>
            <w:tcW w:w="373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ecule Nam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B (%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</w:t>
            </w:r>
          </w:p>
        </w:tc>
        <w:tc>
          <w:tcPr>
            <w:tcW w:w="16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rb</w:t>
            </w:r>
          </w:p>
        </w:tc>
      </w:tr>
      <w:tr>
        <w:trPr>
          <w:trHeight w:val="280" w:hRule="atLeast"/>
        </w:trPr>
        <w:tc>
          <w:tcPr>
            <w:tcW w:w="13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0073</w:t>
            </w:r>
          </w:p>
        </w:tc>
        <w:tc>
          <w:tcPr>
            <w:tcW w:w="373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t-Epicatechin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96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6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0096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-)-catech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009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uercet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adix Bupleuri</w:t>
            </w:r>
            <w:r>
              <w:rPr>
                <w:i/>
                <w:iCs/>
                <w:color w:val="000000"/>
                <w:sz w:val="18"/>
                <w:szCs w:val="18"/>
              </w:rPr>
              <w:t>、</w:t>
            </w: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  <w:r>
              <w:rPr>
                <w:i/>
                <w:iCs/>
                <w:color w:val="000000"/>
                <w:sz w:val="18"/>
                <w:szCs w:val="18"/>
              </w:rPr>
              <w:t>、</w:t>
            </w: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0173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ogon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0211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ir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  <w:r>
              <w:rPr>
                <w:i/>
                <w:iCs/>
                <w:color w:val="000000"/>
                <w:sz w:val="18"/>
                <w:szCs w:val="18"/>
              </w:rPr>
              <w:t>、</w:t>
            </w: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022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2R)-7-hydroxy-5-methoxy-2-phenylchroman-4-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0239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aran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0354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sorhamnet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adix Bupleuri</w:t>
            </w:r>
            <w:r>
              <w:rPr>
                <w:i/>
                <w:iCs/>
                <w:color w:val="000000"/>
                <w:sz w:val="18"/>
                <w:szCs w:val="18"/>
              </w:rPr>
              <w:t>、</w:t>
            </w: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rum Ternatum Thunb</w:t>
            </w:r>
            <w:r>
              <w:rPr>
                <w:i/>
                <w:iCs/>
                <w:color w:val="000000"/>
                <w:sz w:val="18"/>
                <w:szCs w:val="18"/>
              </w:rPr>
              <w:t>、</w:t>
            </w:r>
            <w:r>
              <w:rPr>
                <w:i/>
                <w:iCs/>
                <w:color w:val="000000"/>
                <w:sz w:val="18"/>
                <w:szCs w:val="18"/>
              </w:rPr>
              <w:t>Panax ginseng C. A. Mey.</w:t>
            </w:r>
            <w:r>
              <w:rPr>
                <w:i/>
                <w:iCs/>
                <w:color w:val="000000"/>
                <w:sz w:val="18"/>
                <w:szCs w:val="18"/>
              </w:rPr>
              <w:t>、</w:t>
            </w: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  <w:r>
              <w:rPr>
                <w:i/>
                <w:iCs/>
                <w:color w:val="000000"/>
                <w:sz w:val="18"/>
                <w:szCs w:val="18"/>
              </w:rPr>
              <w:t>、</w:t>
            </w:r>
            <w:r>
              <w:rPr>
                <w:i/>
                <w:iCs/>
                <w:color w:val="000000"/>
                <w:sz w:val="18"/>
                <w:szCs w:val="18"/>
              </w:rPr>
              <w:t>Zingiber officinale Roscoe</w:t>
            </w:r>
            <w:r>
              <w:rPr>
                <w:i/>
                <w:iCs/>
                <w:color w:val="000000"/>
                <w:sz w:val="18"/>
                <w:szCs w:val="18"/>
              </w:rPr>
              <w:t>、</w:t>
            </w: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0359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toster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  <w:r>
              <w:rPr>
                <w:i/>
                <w:iCs/>
                <w:color w:val="000000"/>
                <w:sz w:val="18"/>
                <w:szCs w:val="18"/>
              </w:rPr>
              <w:t>、</w:t>
            </w: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0392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mononet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0417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lycos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0422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aempfer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adix Bupleuri</w:t>
            </w:r>
            <w:r>
              <w:rPr>
                <w:i/>
                <w:iCs/>
                <w:color w:val="000000"/>
                <w:sz w:val="18"/>
                <w:szCs w:val="18"/>
              </w:rPr>
              <w:t>、</w:t>
            </w:r>
            <w:r>
              <w:rPr>
                <w:i/>
                <w:iCs/>
                <w:color w:val="000000"/>
                <w:sz w:val="18"/>
                <w:szCs w:val="18"/>
              </w:rPr>
              <w:t>Panax ginseng C. A. Mey.</w:t>
            </w:r>
            <w:r>
              <w:rPr>
                <w:i/>
                <w:iCs/>
                <w:color w:val="000000"/>
                <w:sz w:val="18"/>
                <w:szCs w:val="18"/>
              </w:rPr>
              <w:t>、</w:t>
            </w: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0449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igmaster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rum Ternatum Thunb</w:t>
            </w:r>
            <w:r>
              <w:rPr>
                <w:i/>
                <w:iCs/>
                <w:color w:val="000000"/>
                <w:sz w:val="18"/>
                <w:szCs w:val="18"/>
              </w:rPr>
              <w:t>、</w:t>
            </w:r>
            <w:r>
              <w:rPr>
                <w:i/>
                <w:iCs/>
                <w:color w:val="000000"/>
                <w:sz w:val="18"/>
                <w:szCs w:val="18"/>
              </w:rPr>
              <w:t>Panax ginseng C. A. Mey.</w:t>
            </w:r>
            <w:r>
              <w:rPr>
                <w:i/>
                <w:iCs/>
                <w:color w:val="000000"/>
                <w:sz w:val="18"/>
                <w:szCs w:val="18"/>
              </w:rPr>
              <w:t>、</w:t>
            </w: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  <w:r>
              <w:rPr>
                <w:i/>
                <w:iCs/>
                <w:color w:val="000000"/>
                <w:sz w:val="18"/>
                <w:szCs w:val="18"/>
              </w:rPr>
              <w:t>、</w:t>
            </w:r>
            <w:r>
              <w:rPr>
                <w:i/>
                <w:iCs/>
                <w:color w:val="000000"/>
                <w:sz w:val="18"/>
                <w:szCs w:val="18"/>
              </w:rPr>
              <w:t>Zingiber officinale Roscoe</w:t>
            </w:r>
            <w:r>
              <w:rPr>
                <w:i/>
                <w:iCs/>
                <w:color w:val="000000"/>
                <w:sz w:val="18"/>
                <w:szCs w:val="18"/>
              </w:rPr>
              <w:t>、</w:t>
            </w: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  <w:r>
              <w:rPr>
                <w:i/>
                <w:iCs/>
                <w:color w:val="000000"/>
                <w:sz w:val="18"/>
                <w:szCs w:val="18"/>
              </w:rPr>
              <w:t>、</w:t>
            </w:r>
            <w:r>
              <w:rPr>
                <w:i/>
                <w:iCs/>
                <w:color w:val="000000"/>
                <w:sz w:val="18"/>
                <w:szCs w:val="18"/>
              </w:rPr>
              <w:t>Radix Bupleuri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0490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tunid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adix Bupleuri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0492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+)-catech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0497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cochalcone 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0500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cochalcone 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0500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estit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0519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ifer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rum Ternatum Thunb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0525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rwogon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0552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,2'-Dihydroxy-6,7,8-trimethoxyflav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0627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epholid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0783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oporphyr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0787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umar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anax ginseng C. A. Mey.</w:t>
            </w:r>
            <w:r>
              <w:rPr>
                <w:i/>
                <w:iCs/>
                <w:color w:val="000000"/>
                <w:sz w:val="18"/>
                <w:szCs w:val="18"/>
              </w:rPr>
              <w:t>、</w:t>
            </w: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1454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erber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145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ptis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1484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erm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1490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is[(2S)-2-ethylhexyl] benzene-1,2-dicarboxylat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1506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prae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1522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S)-Coclaur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1645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noleyl acetat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adix Bupleuri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1689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acet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1755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-Ethylcholest-4-en-3-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rum Ternatum Thunb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1771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riferast-5-en-3beta-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Zingiber officinale Rosco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1792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F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2311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yr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.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2565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dicarp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2670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vid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rum Ternatum Thunb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2714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ical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rum Ternatum Thunb</w:t>
            </w:r>
            <w:r>
              <w:rPr>
                <w:i/>
                <w:iCs/>
                <w:color w:val="000000"/>
                <w:sz w:val="18"/>
                <w:szCs w:val="18"/>
              </w:rPr>
              <w:t>、</w:t>
            </w: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2773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eta-carote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2776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ical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rum Ternatum Thunb</w:t>
            </w:r>
            <w:r>
              <w:rPr>
                <w:i/>
                <w:iCs/>
                <w:color w:val="000000"/>
                <w:sz w:val="18"/>
                <w:szCs w:val="18"/>
              </w:rPr>
              <w:t>、</w:t>
            </w:r>
            <w:r>
              <w:rPr>
                <w:i/>
                <w:iCs/>
                <w:color w:val="000000"/>
                <w:sz w:val="18"/>
                <w:szCs w:val="18"/>
              </w:rPr>
              <w:t>Radix Bupleuri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2844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inocembr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2879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o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anax ginseng C. A. Mey.</w:t>
            </w:r>
            <w:r>
              <w:rPr>
                <w:i/>
                <w:iCs/>
                <w:color w:val="000000"/>
                <w:sz w:val="18"/>
                <w:szCs w:val="18"/>
              </w:rPr>
              <w:t>、</w:t>
            </w: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2897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piberber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290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,8,2'-Trihydroxy-7-methoxyflav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2909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,7,2,5-tetrahydroxy-8,6-dimethoxyflav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2910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rthamid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2911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,6,2',4'-tetrahydroxy-6'-methoxychale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2913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hydrobaicalin_q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2914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riodyctiol (flavanone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2915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lvigen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2917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,2',6'-Trihydroxy-7,8-dimethoxyflav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2925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,7,2',6'-Tetrahydroxyflav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2926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hydrooroxylin 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2927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kullcapflavone I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292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oxylin 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2932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nicol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2933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,7,4'-Trihydroxy-8-methoxyflav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2934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OBAICAL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.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2937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HYDROOROXYL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3410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iziphin_q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357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cloarten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rum Ternatum Thunb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364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erm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anax ginseng C. A. Mey.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3656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upiwighte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3896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-Methoxy-2-methyl isoflav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32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ringen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350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uvoside_q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492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ysanthemaxanth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anax ginseng C. A. Mey.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59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,5,6,7-tetramethoxy-2-(3,4,5-trimethoxyphenyl)chrom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adix Bupleuri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609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eapill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adix Bupleuri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624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ngikaurin 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adix Bupleuri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62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ctalup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adix Bupleuri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644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infura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adix Bupleuri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64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oxerut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adix Bupleuri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653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+)-Anomal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adix Bupleuri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702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ikosaponin c_q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adix Bupleuri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71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α-spinaster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adix Bupleuri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05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2S)-2-[4-hydroxy-3-(3-methylbut-2-enyl)phenyl]-8,8-dimethyl-2,3-dihydropyrano[2,3-f]chromen-4-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06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uchre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0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asperin 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10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asperin 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11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asperin 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14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sotrifoli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15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E)-1-(2,4-dihydroxyphenyl)-3-(2,2-dimethylchromen-6-yl)prop-2-en-1-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20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anzonols W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24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2S)-6-(2,4-dihydroxyphenyl)-2-(2-hydroxypropan-2-yl)-4-methoxy-2,3-dihydrofuro[3,2-g]chromen-7-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27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milicoisoflavone 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2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epidotin 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29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epidotin 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33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aseolinisoflava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35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pallichalc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3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-(6-hydroxy-2-benzofuranyl)-2,2-dimethyl-5-chromen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41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cochalcone 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4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cochalcone 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49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-(2,4-dihydroxyphenyl)-8-(1,1-dimethylprop-2-enyl)-7-hydroxy-5-methoxy-coumar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55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coric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56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ncaonin 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57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ncaonin 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60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corice glycoside 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63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-(3,4-dihydroxyphenyl)-5,7-dihydroxy-8-(3-methylbut-2-enyl)chrom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64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,7-dihydroxy-3-(4-methoxyphenyl)-8-(3-methylbut-2-enyl)chrom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66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-(3,4-dihydroxyphenyl)-5,7-dihydroxy-6-(3-methylbut-2-enyl)chrom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79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yr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82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cocoumar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83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coisoflav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84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coisoflavone 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85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coisoflava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91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hinpterocarp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89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E)-3-[3,4-dihydroxy-5-(3-methylbut-2-enyl)phenyl]-1-(2,4-dihydroxyphenyl)prop-2-en-1-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03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quirit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04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copyranocoumar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05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,22-Dihydroxy-11-oxo-delta(12)-oleanene-27-alpha-methoxycarbonyl-29-o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07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zaglabr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0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abrid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10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abran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11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abre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12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abr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13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,3-dihydroxy-9-methoxy-6-benzofurano[3,2-c]chrome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14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,3-dihydroxy-8,9-dimethoxy-6-benzofurano[3,2-c]chrome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15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urycarpin 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17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yrosid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24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-)-Medicocarp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35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gmoidin-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41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2R)-7-hydroxy-2-(4-hydroxyphenyl)chroman-4-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45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2S)-7-hydroxy-2-(4-hydroxyphenyl)-8-(3-methylbut-2-enyl)chroman-4-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4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soglycyr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49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solicoflavon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57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M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59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-Methoxyphaseollid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61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uercetin der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66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'-Hydroxy-4'-O-Methylglabrid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74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'-Methoxyglabrid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7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-[(3R)-8,8-dimethyl-3,4-dihydro-2H-pyrano[6,5-f]chromen-3-yl]-5-methoxyphen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80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flacoumarin 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85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os-5-eno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8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anzonol 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89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-prenylated eriodicty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90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,2',4'-trihydroxy</w:t>
            </w:r>
            <w:r>
              <w:rPr>
                <w:rFonts w:ascii="等线;DengXian" w:hAnsi="等线;DengXian" w:cs="等线;DengXian"/>
                <w:color w:val="000000"/>
                <w:kern w:val="0"/>
                <w:sz w:val="18"/>
                <w:szCs w:val="18"/>
              </w:rPr>
              <w:t>－</w:t>
            </w:r>
            <w:r>
              <w:rPr>
                <w:color w:val="000000"/>
                <w:kern w:val="0"/>
                <w:sz w:val="18"/>
                <w:szCs w:val="18"/>
              </w:rPr>
              <w:t>5-methoxy-3</w:t>
            </w:r>
            <w:r>
              <w:rPr>
                <w:rFonts w:ascii="等线;DengXian" w:hAnsi="等线;DengXian" w:cs="等线;DengXian"/>
                <w:color w:val="000000"/>
                <w:kern w:val="0"/>
                <w:sz w:val="18"/>
                <w:szCs w:val="18"/>
              </w:rPr>
              <w:t>－</w:t>
            </w:r>
            <w:r>
              <w:rPr>
                <w:color w:val="000000"/>
                <w:kern w:val="0"/>
                <w:sz w:val="18"/>
                <w:szCs w:val="18"/>
              </w:rPr>
              <w:t>arylcoumar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91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-Acetoxy-2-methylisoflav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93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-prenylated eriodicty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4996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delaid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000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ncaonin 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001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ncaonin H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003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coagrocarp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007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asperins 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00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yrrhiza flavonol 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012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coagroisoflav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013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α-hydroxyglycyrrhet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016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dorat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017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ase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01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ambioo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020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hydroglyasperins 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icoric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030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ndo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rum Ternatum Thunb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30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osiopolam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anax ginseng C. A. Mey.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314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abenz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.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anax ginseng C. A. Mey.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317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oxyharrington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anax ginseng C. A. Mey.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31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anthram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anax ginseng C. A. Mey.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320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achidonat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anax ginseng C. A. Mey.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321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rutinone 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anax ginseng C. A. Mey.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344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nsenoside rh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anax ginseng C. A. Mey.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34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nsenoside-Rh4_q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anax ginseng C. A. Mey.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356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rinimb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anax ginseng C. A. Mey.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357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misin 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anax ginseng C. A. Mey.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360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lkangun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anax ginseng C. A. Mey.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360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lkangun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376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naxadi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anax ginseng C. A. Mey.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384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chilact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anax ginseng C. A. Mey.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399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exandrin_q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anax ginseng C. A. Mey.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5401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nsenoside Rg5_q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anax ginseng C. A. Mey.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6129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-methylgingediacetate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Zingiber officinale Rosco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6936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,13-eicosadieno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rum Ternatum Thunb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6937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,13-epoxy-9-hydroxynonadeca-7,10-dieno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rum Ternatum Thunb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6957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3S,6S)-3-(benzyl)-6-(4-hydroxybenzyl)piperazine-2,5-qui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rum Ternatum Thunb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6967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eta-D-Ribofuranoside, xanthine-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rum Ternatum Thunb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7213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cifer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8034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302-79-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8206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slosooflav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8647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upinamid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.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08698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hydrocapsaic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Zingiber officinale Roscoe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10415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,13-Eicosadienoic acid, methyl est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12245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,7,4'-trihydroxy-6-methoxyflava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12246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,7,4'-trihydroxy-8-methoxyflava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12266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vular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cutellariae Radix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12921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ephar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12940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iradine 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.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12946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izyphus saponin I_q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12961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ujuboside A_q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12976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umestr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12980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aechuine S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12981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aechuine S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12986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ujubasaponin V_q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12989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ujuboside C_q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12992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uritine 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  <w:tr>
        <w:trPr>
          <w:trHeight w:val="2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13187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ubeb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adix Bupleuri</w:t>
            </w:r>
          </w:p>
        </w:tc>
      </w:tr>
      <w:tr>
        <w:trPr>
          <w:trHeight w:val="790" w:hRule="atLeast"/>
        </w:trPr>
        <w:tc>
          <w:tcPr>
            <w:tcW w:w="13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013357</w:t>
            </w:r>
          </w:p>
        </w:tc>
        <w:tc>
          <w:tcPr>
            <w:tcW w:w="37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3S,6R,8S,9S,10R,13R,14S,17R)-17-[(1R,4R)-4-ethyl-1,5-dimethylhexyl]-10,13-dimethyl-2,3,6,7,8,9,11,12,14,15,16,17-dodecahydro-1H-cyclopenta[a]phenanthrene-3,6-diol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37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Jujubae Fructus</w:t>
            </w:r>
          </w:p>
        </w:tc>
      </w:tr>
    </w:tbl>
    <w:p>
      <w:pPr>
        <w:pStyle w:val="Normal"/>
        <w:ind w:first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/>
      <w:ind w:firstLine="200"/>
      <w:jc w:val="both"/>
    </w:pPr>
    <w:rPr>
      <w:rFonts w:ascii="Times New Roman" w:hAnsi="Times New Roman" w:eastAsia="等线;DengXian" w:cs="Times New Roman"/>
      <w:color w:val="auto"/>
      <w:kern w:val="2"/>
      <w:sz w:val="24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eastAsia="Times New Roman" w:cs="Times New Roman"/>
      <w:b/>
      <w:bCs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eastAsia="Times New Roman"/>
      <w:b/>
      <w:bCs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6" w:before="100" w:after="100"/>
      <w:outlineLvl w:val="3"/>
    </w:pPr>
    <w:rPr>
      <w:rFonts w:eastAsia="Times New Roman" w:cs="Times New Roman"/>
      <w:b/>
      <w:bCs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1">
    <w:name w:val="默认段落字体"/>
    <w:qFormat/>
    <w:rPr/>
  </w:style>
  <w:style w:type="character" w:styleId="2">
    <w:name w:val="标题 2 字符"/>
    <w:qFormat/>
    <w:rPr>
      <w:rFonts w:ascii="Times New Roman" w:hAnsi="Times New Roman" w:eastAsia="Times New Roman" w:cs="Times New Roman"/>
      <w:b/>
      <w:bCs/>
      <w:sz w:val="24"/>
      <w:szCs w:val="32"/>
    </w:rPr>
  </w:style>
  <w:style w:type="character" w:styleId="3">
    <w:name w:val="标题 3 字符"/>
    <w:qFormat/>
    <w:rPr>
      <w:rFonts w:ascii="Times New Roman" w:hAnsi="Times New Roman" w:eastAsia="Times New Roman" w:cs="Times New Roman"/>
      <w:b/>
      <w:bCs/>
      <w:sz w:val="24"/>
      <w:szCs w:val="32"/>
    </w:rPr>
  </w:style>
  <w:style w:type="character" w:styleId="4">
    <w:name w:val="标题 4 字符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sz w:val="24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2">
    <w:name w:val="批注框文本 字符"/>
    <w:qFormat/>
    <w:rPr>
      <w:rFonts w:ascii="Times New Roman" w:hAnsi="Times New Roman" w:cs="Times New Roman"/>
      <w:sz w:val="18"/>
      <w:szCs w:val="18"/>
    </w:rPr>
  </w:style>
  <w:style w:type="character" w:styleId="Style13">
    <w:name w:val="页眉 字符"/>
    <w:qFormat/>
    <w:rPr>
      <w:rFonts w:ascii="Times New Roman" w:hAnsi="Times New Roman" w:cs="Times New Roman"/>
      <w:sz w:val="18"/>
      <w:szCs w:val="18"/>
    </w:rPr>
  </w:style>
  <w:style w:type="character" w:styleId="Style14">
    <w:name w:val="页脚 字符"/>
    <w:qFormat/>
    <w:rPr>
      <w:rFonts w:ascii="Times New Roman" w:hAnsi="Times New Roman" w:cs="Times New Roman"/>
      <w:sz w:val="18"/>
      <w:szCs w:val="18"/>
    </w:rPr>
  </w:style>
  <w:style w:type="character" w:styleId="HTML">
    <w:name w:val="HTML 预设格式 字符"/>
    <w:qFormat/>
    <w:rPr>
      <w:rFonts w:ascii="Courier New" w:hAnsi="Courier New" w:eastAsia="Times New Roman" w:cs="Courier New"/>
      <w:kern w:val="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Times New Roman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cs="Times New Roman"/>
      <w:lang w:val="en-US" w:eastAsia="en-US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spacing w:lineRule="auto" w:line="240"/>
      <w:ind w:hanging="0"/>
      <w:jc w:val="left"/>
    </w:pPr>
    <w:rPr>
      <w:rFonts w:ascii="Courier New" w:hAnsi="Courier New" w:eastAsia="Times New Roman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3T05:58:00Z</dcterms:created>
  <dc:creator>1164118257@qq.com</dc:creator>
  <dc:description/>
  <cp:keywords/>
  <dc:language>en-US</dc:language>
  <cp:lastModifiedBy>1164118257@qq.com</cp:lastModifiedBy>
  <dcterms:modified xsi:type="dcterms:W3CDTF">2021-03-03T05:58:00Z</dcterms:modified>
  <cp:revision>2</cp:revision>
  <dc:subject/>
  <dc:title/>
</cp:coreProperties>
</file>